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CD1EF" w14:textId="77777777" w:rsidR="00F75D88" w:rsidRDefault="00F75D88" w:rsidP="00F75D88">
      <w:pPr>
        <w:keepNext/>
        <w:keepLines/>
        <w:tabs>
          <w:tab w:val="left" w:pos="1260"/>
        </w:tabs>
        <w:spacing w:before="320" w:after="120" w:line="240" w:lineRule="auto"/>
        <w:ind w:left="578" w:hanging="578"/>
        <w:outlineLvl w:val="2"/>
        <w:rPr>
          <w:rFonts w:ascii="Times New Roman" w:eastAsiaTheme="minorEastAsia" w:hAnsi="Times New Roman" w:cs="Times New Roman"/>
          <w:i/>
          <w:noProof/>
          <w:color w:val="000000" w:themeColor="text1"/>
          <w:sz w:val="24"/>
          <w:szCs w:val="24"/>
          <w:lang w:eastAsia="zh-CN"/>
        </w:rPr>
      </w:pPr>
      <w:bookmarkStart w:id="0" w:name="_Toc16502525"/>
      <w:bookmarkStart w:id="1" w:name="_Toc518632749"/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>S1 Table. Descriptions of Variables</w:t>
      </w:r>
      <w:bookmarkEnd w:id="0"/>
    </w:p>
    <w:tbl>
      <w:tblPr>
        <w:tblStyle w:val="TableGrid"/>
        <w:tblW w:w="9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629"/>
        <w:gridCol w:w="4951"/>
      </w:tblGrid>
      <w:tr w:rsidR="00F75D88" w14:paraId="1CBD648A" w14:textId="77777777" w:rsidTr="00F75D88">
        <w:tc>
          <w:tcPr>
            <w:tcW w:w="47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34CE915F" w14:textId="77777777" w:rsidR="00F75D88" w:rsidRDefault="00F75D8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ARIABLE NAME</w:t>
            </w:r>
          </w:p>
        </w:tc>
        <w:tc>
          <w:tcPr>
            <w:tcW w:w="4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73ABB14A" w14:textId="77777777" w:rsidR="00F75D88" w:rsidRDefault="00F75D8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EFINITION</w:t>
            </w:r>
          </w:p>
        </w:tc>
      </w:tr>
      <w:tr w:rsidR="00F75D88" w14:paraId="6443AB23" w14:textId="77777777" w:rsidTr="00F75D88">
        <w:tc>
          <w:tcPr>
            <w:tcW w:w="47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28C6B0F7" w14:textId="77777777" w:rsidR="00F75D88" w:rsidRDefault="00F75D8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EPENDENT VARIABLES</w:t>
            </w:r>
          </w:p>
        </w:tc>
        <w:tc>
          <w:tcPr>
            <w:tcW w:w="49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</w:tcPr>
          <w:p w14:paraId="697FBB5C" w14:textId="77777777" w:rsidR="00F75D88" w:rsidRDefault="00F75D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75D88" w14:paraId="0DF4723B" w14:textId="77777777" w:rsidTr="00F75D88"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13093B14" w14:textId="77777777" w:rsidR="00F75D88" w:rsidRDefault="00F75D8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Adherence continuous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642C2E2D" w14:textId="77777777" w:rsidR="00F75D88" w:rsidRDefault="00F75D8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 continuous variable of MPR %</w:t>
            </w:r>
          </w:p>
        </w:tc>
      </w:tr>
      <w:tr w:rsidR="00F75D88" w14:paraId="5CFAF437" w14:textId="77777777" w:rsidTr="00F75D88"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75CEFAE7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Adherence dummy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207C55F9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 dummy equal to 1 if MPR &gt;=80%</w:t>
            </w:r>
          </w:p>
        </w:tc>
      </w:tr>
      <w:tr w:rsidR="00F75D88" w14:paraId="2FBB55A2" w14:textId="77777777" w:rsidTr="00F75D88">
        <w:trPr>
          <w:trHeight w:val="73"/>
        </w:trPr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2277DC1E" w14:textId="77777777" w:rsidR="00F75D88" w:rsidRDefault="00F75D8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Persistence continuous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6B442138" w14:textId="77777777" w:rsidR="00F75D88" w:rsidRDefault="00F75D8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 continuous variable of number of gap days</w:t>
            </w:r>
          </w:p>
        </w:tc>
      </w:tr>
      <w:tr w:rsidR="00F75D88" w14:paraId="1309B319" w14:textId="77777777" w:rsidTr="00F75D88">
        <w:trPr>
          <w:trHeight w:val="282"/>
        </w:trPr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40D0FE18" w14:textId="77777777" w:rsidR="00F75D88" w:rsidRDefault="00F75D8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Persistence dummy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2CB0BB2F" w14:textId="77777777" w:rsidR="00F75D88" w:rsidRDefault="00F75D8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 dummy equal to 1 if gap &lt; 60, 90, or 180 days</w:t>
            </w:r>
          </w:p>
        </w:tc>
      </w:tr>
      <w:tr w:rsidR="00F75D88" w14:paraId="6039F66F" w14:textId="77777777" w:rsidTr="00F75D88">
        <w:trPr>
          <w:trHeight w:val="282"/>
        </w:trPr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</w:tcPr>
          <w:p w14:paraId="76288252" w14:textId="77777777" w:rsidR="00F75D88" w:rsidRDefault="00F75D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</w:tcPr>
          <w:p w14:paraId="0B1C857E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75D88" w14:paraId="025466A7" w14:textId="77777777" w:rsidTr="00F75D88"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2AAFDAFD" w14:textId="77777777" w:rsidR="00F75D88" w:rsidRDefault="00F75D8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REATMENT VARIABLES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</w:tcPr>
          <w:p w14:paraId="3770ED82" w14:textId="77777777" w:rsidR="00F75D88" w:rsidRDefault="00F75D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75D88" w14:paraId="1550BCF0" w14:textId="77777777" w:rsidTr="00F75D88"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7AF2C0A6" w14:textId="77777777" w:rsidR="00F75D88" w:rsidRDefault="00F75D8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Catastrophic coverage months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4DD5920C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 continuous variable of number of months under catastrophic coverage</w:t>
            </w:r>
          </w:p>
        </w:tc>
      </w:tr>
      <w:tr w:rsidR="00F75D88" w14:paraId="191EC712" w14:textId="77777777" w:rsidTr="00F75D88"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556D1036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Full Medicaid beneficiaries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5413DD54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 dummy equal to 1 if full Medicaid beneficiaries</w:t>
            </w:r>
          </w:p>
        </w:tc>
      </w:tr>
      <w:tr w:rsidR="00F75D88" w14:paraId="3A24477C" w14:textId="77777777" w:rsidTr="00F75D88"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</w:tcPr>
          <w:p w14:paraId="4CC7B210" w14:textId="77777777" w:rsidR="00F75D88" w:rsidRDefault="00F75D88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</w:tcPr>
          <w:p w14:paraId="2406F651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75D88" w14:paraId="62896E65" w14:textId="77777777" w:rsidTr="00F75D88"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1CD73385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NTROL VARIABLES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</w:tcPr>
          <w:p w14:paraId="06E03622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75D88" w14:paraId="1075091D" w14:textId="77777777" w:rsidTr="00F75D88">
        <w:trPr>
          <w:trHeight w:val="684"/>
        </w:trPr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4D5D13CC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Race/Ethnicity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06CD63A9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 dummy variable equal to 1 if White, non-Hispanic</w:t>
            </w:r>
          </w:p>
        </w:tc>
      </w:tr>
      <w:tr w:rsidR="00F75D88" w14:paraId="30506772" w14:textId="77777777" w:rsidTr="00F75D88">
        <w:trPr>
          <w:trHeight w:val="351"/>
        </w:trPr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74EB5248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Age continuous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02C08F91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 continuous variable, 65+ years old</w:t>
            </w:r>
          </w:p>
        </w:tc>
      </w:tr>
      <w:tr w:rsidR="00F75D88" w14:paraId="134762B2" w14:textId="77777777" w:rsidTr="00F75D88">
        <w:trPr>
          <w:trHeight w:val="369"/>
        </w:trPr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179D5BFB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Married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0ADE7551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 dummy variable equal to 1 if married</w:t>
            </w:r>
          </w:p>
        </w:tc>
      </w:tr>
      <w:tr w:rsidR="00F75D88" w14:paraId="1E3BF149" w14:textId="77777777" w:rsidTr="00F75D88">
        <w:trPr>
          <w:trHeight w:val="369"/>
        </w:trPr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34A1F7F8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Income level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44B2AC80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 categorical variable where</w:t>
            </w:r>
          </w:p>
          <w:p w14:paraId="15908850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1 Low (median: &lt;25%)</w:t>
            </w:r>
          </w:p>
          <w:p w14:paraId="64CA286C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2 Middle low (median: 25-50%)</w:t>
            </w:r>
          </w:p>
          <w:p w14:paraId="3A7D9C63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3 Middle high (median: 50-75%)</w:t>
            </w:r>
          </w:p>
          <w:p w14:paraId="7FE5640B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4 High (median: &gt;75%)</w:t>
            </w:r>
          </w:p>
        </w:tc>
      </w:tr>
      <w:tr w:rsidR="00F75D88" w14:paraId="5C60AE9E" w14:textId="77777777" w:rsidTr="00F75D88">
        <w:trPr>
          <w:trHeight w:val="585"/>
        </w:trPr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7CA43796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Metropolitan area*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42F56CEE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 dummy variable equal to 1 if big metro or metro</w:t>
            </w:r>
          </w:p>
        </w:tc>
      </w:tr>
      <w:tr w:rsidR="00F75D88" w14:paraId="4B6A3540" w14:textId="77777777" w:rsidTr="00F75D88">
        <w:trPr>
          <w:trHeight w:val="1125"/>
        </w:trPr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0417BA2B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Tumor Stage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1D4DC423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 categorical variable where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 xml:space="preserve">  1 Stage I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 xml:space="preserve">  2 Stage II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 xml:space="preserve">  3 Stage III</w:t>
            </w:r>
          </w:p>
        </w:tc>
      </w:tr>
      <w:tr w:rsidR="00F75D88" w14:paraId="12444CF3" w14:textId="77777777" w:rsidTr="00F75D88">
        <w:trPr>
          <w:trHeight w:val="1134"/>
        </w:trPr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4489BD7A" w14:textId="77777777" w:rsidR="00F75D88" w:rsidRDefault="00F75D88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Tumor Size (cm)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7336DA5E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 categorical variable where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 xml:space="preserve">  1 &lt;1.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 xml:space="preserve">  2 &gt;= 1.0</w:t>
            </w:r>
          </w:p>
          <w:p w14:paraId="1A643B51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3 unknown</w:t>
            </w:r>
          </w:p>
        </w:tc>
      </w:tr>
      <w:tr w:rsidR="00F75D88" w14:paraId="49A065F9" w14:textId="77777777" w:rsidTr="00F75D88">
        <w:trPr>
          <w:trHeight w:val="1044"/>
        </w:trPr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6148B46E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Number of Positive Nodes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3D3EDBF8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 categorical variable where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 xml:space="preserve">  1 0 (node negative)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 xml:space="preserve">  2 &gt;=1</w:t>
            </w:r>
          </w:p>
          <w:p w14:paraId="2F89842C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3 unknown</w:t>
            </w:r>
          </w:p>
        </w:tc>
      </w:tr>
      <w:tr w:rsidR="00F75D88" w14:paraId="03EB1A54" w14:textId="77777777" w:rsidTr="00F75D88">
        <w:trPr>
          <w:trHeight w:val="180"/>
        </w:trPr>
        <w:tc>
          <w:tcPr>
            <w:tcW w:w="97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2974E111" w14:textId="77777777" w:rsidR="00F75D88" w:rsidRDefault="00F75D8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(continued the next page)</w:t>
            </w:r>
          </w:p>
        </w:tc>
      </w:tr>
      <w:tr w:rsidR="00F75D88" w14:paraId="3003CA08" w14:textId="77777777" w:rsidTr="00F75D88">
        <w:trPr>
          <w:trHeight w:val="1485"/>
        </w:trPr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6D5DB120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  Tumor Grade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3E6103B3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 categorical variable where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 xml:space="preserve">  1 Well differentiated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 xml:space="preserve">  2 Moderately differentiated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 xml:space="preserve">  3 Poorly differentiated</w:t>
            </w:r>
          </w:p>
          <w:p w14:paraId="2AD7B33C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4 unknown</w:t>
            </w:r>
          </w:p>
        </w:tc>
      </w:tr>
      <w:tr w:rsidR="00F75D88" w14:paraId="658EC505" w14:textId="77777777" w:rsidTr="00F75D88"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1C6A6874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Initial Surgery/Radiation Treatment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3935F1EC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 categorical variable where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 xml:space="preserve">  1 No surgery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 xml:space="preserve">  2 Surgery (breast-conserving surgery or mastectomy) + radi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 xml:space="preserve">  3 Surgery, no radiation</w:t>
            </w:r>
          </w:p>
        </w:tc>
      </w:tr>
      <w:tr w:rsidR="00F75D88" w14:paraId="3D572B87" w14:textId="77777777" w:rsidTr="00F75D88">
        <w:trPr>
          <w:trHeight w:val="1430"/>
        </w:trPr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31294C4D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Comorbidity Score </w:t>
            </w:r>
          </w:p>
          <w:p w14:paraId="1860E6A3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see detailed construction description on NCI website: </w:t>
            </w:r>
            <w:hyperlink r:id="rId4" w:history="1">
              <w:r>
                <w:rPr>
                  <w:rStyle w:val="Hyperlink"/>
                  <w:rFonts w:ascii="Times New Roman" w:eastAsia="Times New Roman" w:hAnsi="Times New Roman" w:cs="Times New Roman"/>
                </w:rPr>
                <w:t>https://healthcaredelivery.cancer.gov/</w:t>
              </w:r>
            </w:hyperlink>
          </w:p>
          <w:p w14:paraId="587CCBB0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eermedica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/considerations/comorbidity.html)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469EFBEC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 categorical variable where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 xml:space="preserve">  1 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 xml:space="preserve">  2 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 xml:space="preserve">  3 2</w:t>
            </w:r>
          </w:p>
          <w:p w14:paraId="5C337688" w14:textId="77777777" w:rsidR="00F75D88" w:rsidRDefault="00F75D8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4 3+</w:t>
            </w:r>
          </w:p>
        </w:tc>
      </w:tr>
      <w:tr w:rsidR="00F75D88" w14:paraId="7C43634D" w14:textId="77777777" w:rsidTr="00F75D88">
        <w:trPr>
          <w:trHeight w:val="684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542DB801" w14:textId="77777777" w:rsidR="00F75D88" w:rsidRDefault="00F75D8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Number of Medication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43" w:type="dxa"/>
              <w:right w:w="115" w:type="dxa"/>
            </w:tcMar>
            <w:hideMark/>
          </w:tcPr>
          <w:p w14:paraId="78F8CFA8" w14:textId="77777777" w:rsidR="00F75D88" w:rsidRDefault="00F75D8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 continuous variable of number of medications a patient takes each year</w:t>
            </w:r>
          </w:p>
        </w:tc>
      </w:tr>
      <w:bookmarkEnd w:id="1"/>
    </w:tbl>
    <w:p w14:paraId="40458A2B" w14:textId="169088C8" w:rsidR="00F75D88" w:rsidRDefault="00F75D88" w:rsidP="00F75D88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 w:eastAsia="zh-CN"/>
        </w:rPr>
      </w:pPr>
    </w:p>
    <w:p w14:paraId="46D25D93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2749"/>
    <w:rsid w:val="00177D9D"/>
    <w:rsid w:val="001E2749"/>
    <w:rsid w:val="00527C50"/>
    <w:rsid w:val="00945CC4"/>
    <w:rsid w:val="009D4858"/>
    <w:rsid w:val="00C246C2"/>
    <w:rsid w:val="00D47868"/>
    <w:rsid w:val="00E03981"/>
    <w:rsid w:val="00F159E2"/>
    <w:rsid w:val="00F75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6EBB3"/>
  <w15:docId w15:val="{1C1428AC-D52A-4159-AEDE-066CEFF31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D88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75D8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12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healthcaredelivery.cancer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5</Characters>
  <Application>Microsoft Office Word</Application>
  <DocSecurity>0</DocSecurity>
  <Lines>13</Lines>
  <Paragraphs>3</Paragraphs>
  <ScaleCrop>false</ScaleCrop>
  <Company>HP</Company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Vijayakumar A478</cp:lastModifiedBy>
  <cp:revision>5</cp:revision>
  <dcterms:created xsi:type="dcterms:W3CDTF">2021-04-28T06:47:00Z</dcterms:created>
  <dcterms:modified xsi:type="dcterms:W3CDTF">2021-04-29T00:08:00Z</dcterms:modified>
</cp:coreProperties>
</file>